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DA1F7" w14:textId="1993A569" w:rsidR="00D40575" w:rsidRPr="0065712B" w:rsidRDefault="007C39EC" w:rsidP="00D40575">
      <w:pPr>
        <w:pStyle w:val="Kop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6571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</w:t>
      </w:r>
      <w:r w:rsidR="00D40575" w:rsidRPr="006571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5A5021" w:rsidRPr="006571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="00D40575" w:rsidRPr="006571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earch strategies</w:t>
      </w:r>
    </w:p>
    <w:p w14:paraId="0EFB5241" w14:textId="77777777" w:rsidR="00D40575" w:rsidRPr="0065712B" w:rsidRDefault="00D40575" w:rsidP="00D40575">
      <w:pPr>
        <w:spacing w:line="480" w:lineRule="auto"/>
        <w:rPr>
          <w:rFonts w:ascii="Times New Roman" w:hAnsi="Times New Roman" w:cs="Times New Roman"/>
          <w:b/>
          <w:lang w:val="en-US"/>
        </w:rPr>
        <w:sectPr w:rsidR="00D40575" w:rsidRPr="0065712B" w:rsidSect="00B77CE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page1"/>
      <w:bookmarkEnd w:id="0"/>
    </w:p>
    <w:p w14:paraId="5A8F5311" w14:textId="6D491F1B" w:rsidR="00D40575" w:rsidRPr="0065712B" w:rsidRDefault="00815C33" w:rsidP="00D40575">
      <w:pPr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  <w:r w:rsidRPr="0065712B">
        <w:rPr>
          <w:rFonts w:ascii="Times New Roman" w:hAnsi="Times New Roman" w:cs="Times New Roman"/>
          <w:b/>
          <w:u w:val="single"/>
          <w:lang w:val="en-US"/>
        </w:rPr>
        <w:br/>
      </w:r>
      <w:r w:rsidR="00D40575" w:rsidRPr="0065712B">
        <w:rPr>
          <w:rFonts w:ascii="Times New Roman" w:hAnsi="Times New Roman" w:cs="Times New Roman"/>
          <w:b/>
          <w:u w:val="single"/>
          <w:lang w:val="en-US"/>
        </w:rPr>
        <w:t>PubMed Search</w:t>
      </w:r>
    </w:p>
    <w:p w14:paraId="477289A5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"Chronic Pain"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MeSH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Terms] OR</w:t>
      </w:r>
    </w:p>
    <w:p w14:paraId="101749F3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"pain threshold"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MeSH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Terms] OR</w:t>
      </w:r>
    </w:p>
    <w:p w14:paraId="687C9BEF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"neuralgia"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MeSH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Terms] OR</w:t>
      </w:r>
    </w:p>
    <w:p w14:paraId="0F77038F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"pain, intractable"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MeSH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Terms] OR</w:t>
      </w:r>
    </w:p>
    <w:p w14:paraId="63D02F5B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chronic pain*[Title/Abstract] OR</w:t>
      </w:r>
    </w:p>
    <w:p w14:paraId="44B5AEEB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intractable pain*[Title/Abstract] OR</w:t>
      </w:r>
    </w:p>
    <w:p w14:paraId="090446B0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nerve pain*[Title/Abstract] OR</w:t>
      </w:r>
    </w:p>
    <w:p w14:paraId="04189533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neuralgia*[Title/Abstract] OR</w:t>
      </w:r>
    </w:p>
    <w:p w14:paraId="3E206F0A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neurodynia*[Title/Abstract] OR</w:t>
      </w:r>
    </w:p>
    <w:p w14:paraId="7D509E3B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neuropathic pain*[Title/Abstract] OR</w:t>
      </w:r>
    </w:p>
    <w:p w14:paraId="18D34834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pain threshold*[Title/Abstract] OR</w:t>
      </w:r>
    </w:p>
    <w:p w14:paraId="7C85B5A6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refractory pain*[Title/Abstract] OR</w:t>
      </w:r>
    </w:p>
    <w:p w14:paraId="30969B70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D5F487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(chronic*[Title/Abstract] AND widespread pain*[Title/Abstract])</w:t>
      </w:r>
    </w:p>
    <w:p w14:paraId="5712948A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D9667E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OR</w:t>
      </w:r>
    </w:p>
    <w:p w14:paraId="753DF358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AD75AC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(("Chronic Pain"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MeSH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Terms] OR</w:t>
      </w:r>
    </w:p>
    <w:p w14:paraId="6D882751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"Chronic Disease"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MeSH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Terms] OR</w:t>
      </w:r>
    </w:p>
    <w:p w14:paraId="1B59347B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"Time Factors"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MeSH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Terms] OR</w:t>
      </w:r>
    </w:p>
    <w:p w14:paraId="483F1572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chronic*[Title/Abstract] OR</w:t>
      </w:r>
    </w:p>
    <w:p w14:paraId="37268A2F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Widespread[Title/Abstract] OR</w:t>
      </w:r>
    </w:p>
    <w:p w14:paraId="5C9009C2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CWP[Title/Abstract] OR</w:t>
      </w:r>
    </w:p>
    <w:p w14:paraId="1CD34BC5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neuralgia*[Title/Abstract] OR</w:t>
      </w:r>
    </w:p>
    <w:p w14:paraId="710E7471" w14:textId="5ED80B5C" w:rsidR="00D40575" w:rsidRPr="0065712B" w:rsidRDefault="00815C33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br/>
      </w: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br/>
      </w: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br/>
      </w:r>
      <w:r w:rsidR="00D40575"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nerve pain*[Title/Abstract] OR</w:t>
      </w:r>
    </w:p>
    <w:p w14:paraId="529615E0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Intractable[Title/Abstract] OR</w:t>
      </w:r>
    </w:p>
    <w:p w14:paraId="62D211E8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Refractory[Title/Abstract] OR</w:t>
      </w:r>
    </w:p>
    <w:p w14:paraId="3005E1D3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threshold*[Title/Abstract] OR</w:t>
      </w:r>
    </w:p>
    <w:p w14:paraId="6CB52EBF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time factor*[Title/Abstract] OR</w:t>
      </w:r>
    </w:p>
    <w:p w14:paraId="7DCF4015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DA58A6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persistent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tiab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] OR</w:t>
      </w:r>
    </w:p>
    <w:p w14:paraId="5D8784E3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preoperative determinant*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tiab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])</w:t>
      </w:r>
    </w:p>
    <w:p w14:paraId="3301D53A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5DE6F6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AND</w:t>
      </w:r>
    </w:p>
    <w:p w14:paraId="757263D9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6D7F08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("pain, postoperative"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MeSH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Terms] OR</w:t>
      </w:r>
    </w:p>
    <w:p w14:paraId="43AF31D8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postoperative pain*[Title/Abstract] OR</w:t>
      </w:r>
    </w:p>
    <w:p w14:paraId="33180070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post operative pain*[Title/Abstract] OR</w:t>
      </w:r>
    </w:p>
    <w:p w14:paraId="3AD5A1C7" w14:textId="7CB3F3B2" w:rsidR="00D40575" w:rsidRPr="0065712B" w:rsidRDefault="0042445E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post-surgical</w:t>
      </w:r>
      <w:r w:rsidR="00D40575"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pain*[Title/Abstract] OR</w:t>
      </w:r>
    </w:p>
    <w:p w14:paraId="30AC2802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postsurgical pain*[Title/Abstract]))</w:t>
      </w:r>
    </w:p>
    <w:p w14:paraId="5787B0F6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9CBE36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AND</w:t>
      </w:r>
    </w:p>
    <w:p w14:paraId="1739E63A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41F2EC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("arthroplasty, replacement, hip"[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MeSH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Terms] OR hip 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arthroplast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*[Title/Abstract] OR</w:t>
      </w:r>
    </w:p>
    <w:p w14:paraId="341115E3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816A41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hip prosthesis implant*[Title/Abstract] OR</w:t>
      </w:r>
    </w:p>
    <w:p w14:paraId="15D5E95A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hip </w:t>
      </w:r>
      <w:proofErr w:type="spellStart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surger</w:t>
      </w:r>
      <w:proofErr w:type="spellEnd"/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*[Title/Abstract] OR</w:t>
      </w:r>
    </w:p>
    <w:p w14:paraId="4A65DBD7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65712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>hip replacement*[Title/Abstract])</w:t>
      </w:r>
    </w:p>
    <w:p w14:paraId="40AF9F26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  <w:sectPr w:rsidR="00D40575" w:rsidRPr="0065712B" w:rsidSect="001D068C">
          <w:type w:val="continuous"/>
          <w:pgSz w:w="11906" w:h="16838"/>
          <w:pgMar w:top="1417" w:right="1417" w:bottom="1417" w:left="1417" w:header="708" w:footer="708" w:gutter="0"/>
          <w:cols w:num="2" w:space="709"/>
          <w:docGrid w:linePitch="360"/>
        </w:sectPr>
      </w:pPr>
    </w:p>
    <w:p w14:paraId="2C7938B1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80A782" w14:textId="77777777" w:rsidR="00D40575" w:rsidRPr="0065712B" w:rsidRDefault="00D40575" w:rsidP="00D40575">
      <w:pPr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  <w:r w:rsidRPr="0065712B">
        <w:rPr>
          <w:rFonts w:ascii="Times New Roman" w:hAnsi="Times New Roman" w:cs="Times New Roman"/>
          <w:b/>
          <w:u w:val="single"/>
          <w:lang w:val="en-US"/>
        </w:rPr>
        <w:t>EMBASE search</w:t>
      </w:r>
    </w:p>
    <w:p w14:paraId="7FA6EB75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712B">
        <w:rPr>
          <w:rFonts w:ascii="Times New Roman" w:hAnsi="Times New Roman" w:cs="Times New Roman"/>
          <w:sz w:val="24"/>
          <w:szCs w:val="24"/>
        </w:rPr>
        <w:t xml:space="preserve">exp hip arthroplasty/ OR (Hip 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arthroplast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 xml:space="preserve">* OR Hip Prosthesis Implant* OR Hip 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surger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>* OR Hip Replacement*).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>.</w:t>
      </w:r>
    </w:p>
    <w:p w14:paraId="41A3E16A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0B675D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712B">
        <w:rPr>
          <w:rFonts w:ascii="Times New Roman" w:hAnsi="Times New Roman" w:cs="Times New Roman"/>
          <w:sz w:val="24"/>
          <w:szCs w:val="24"/>
        </w:rPr>
        <w:t>AND</w:t>
      </w:r>
    </w:p>
    <w:p w14:paraId="1B893C0B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D142FE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712B">
        <w:rPr>
          <w:rFonts w:ascii="Times New Roman" w:hAnsi="Times New Roman" w:cs="Times New Roman"/>
          <w:sz w:val="24"/>
          <w:szCs w:val="24"/>
        </w:rPr>
        <w:t>(Chronic Pain/ OR (Chronic Pain* OR Chronic* Widespread Pain*).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>. OR exp Neuralgia/ OR (Neuralgia* OR Neuropathic Pain* OR Neurodynia* OR Nerve Pain*).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>. OR intractable pain/ OR (Intractable Pain* OR Refractory Pain*).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>. OR Pain threshold/ OR (pain threshold* OR pain tolerance).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>. OR</w:t>
      </w:r>
    </w:p>
    <w:p w14:paraId="4903F1AD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5B46CD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712B">
        <w:rPr>
          <w:rFonts w:ascii="Times New Roman" w:hAnsi="Times New Roman" w:cs="Times New Roman"/>
          <w:sz w:val="24"/>
          <w:szCs w:val="24"/>
        </w:rPr>
        <w:t>Chronic Pain/ OR exp Chronic Disease/ OR Time Factor/ OR (Chronic* OR widespread OR CWP OR neuralgia* OR nerve pain* OR intractable OR refractory OR threshold* OR time factor* OR persistent OR preoperative determinant*).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>.</w:t>
      </w:r>
    </w:p>
    <w:p w14:paraId="43B7EEDA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530CDF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712B">
        <w:rPr>
          <w:rFonts w:ascii="Times New Roman" w:hAnsi="Times New Roman" w:cs="Times New Roman"/>
          <w:sz w:val="24"/>
          <w:szCs w:val="24"/>
        </w:rPr>
        <w:t>AND</w:t>
      </w:r>
    </w:p>
    <w:p w14:paraId="47217B29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7EBDEB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712B">
        <w:rPr>
          <w:rFonts w:ascii="Times New Roman" w:hAnsi="Times New Roman" w:cs="Times New Roman"/>
          <w:sz w:val="24"/>
          <w:szCs w:val="24"/>
        </w:rPr>
        <w:t>Postoperative pain/ OR (postoperative pain* OR post-operative pain* OR post -surgical pain* OR postsurgical pain*).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>.</w:t>
      </w:r>
    </w:p>
    <w:p w14:paraId="1B48D20A" w14:textId="77777777" w:rsidR="00D40575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3CDC04" w14:textId="77777777" w:rsidR="00645BBA" w:rsidRPr="0065712B" w:rsidRDefault="00D40575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712B">
        <w:rPr>
          <w:rFonts w:ascii="Times New Roman" w:hAnsi="Times New Roman" w:cs="Times New Roman"/>
          <w:sz w:val="24"/>
          <w:szCs w:val="24"/>
        </w:rPr>
        <w:t>Limit to conference abstract status AND  Limit  to (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dutch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5712B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65712B">
        <w:rPr>
          <w:rFonts w:ascii="Times New Roman" w:hAnsi="Times New Roman" w:cs="Times New Roman"/>
          <w:sz w:val="24"/>
          <w:szCs w:val="24"/>
        </w:rPr>
        <w:t>)</w:t>
      </w:r>
    </w:p>
    <w:p w14:paraId="2680780E" w14:textId="77777777" w:rsidR="00645BBA" w:rsidRPr="0065712B" w:rsidRDefault="00645BBA" w:rsidP="00D4057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22F468" w14:textId="77777777" w:rsidR="0065712B" w:rsidRDefault="0065712B" w:rsidP="00D40575">
      <w:pPr>
        <w:pStyle w:val="Geenafstand"/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46407A9" w14:textId="77777777" w:rsidR="0065712B" w:rsidRDefault="0065712B" w:rsidP="00D40575">
      <w:pPr>
        <w:pStyle w:val="Geenafstand"/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DBC669" w14:textId="1B06F14E" w:rsidR="00815C33" w:rsidRPr="0065712B" w:rsidRDefault="00815C33" w:rsidP="00D40575">
      <w:pPr>
        <w:pStyle w:val="Geenafstand"/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5712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CENTRAL Search</w:t>
      </w:r>
    </w:p>
    <w:p w14:paraId="398874CE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ID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Search</w:t>
      </w:r>
    </w:p>
    <w:p w14:paraId="42F5C898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(chronic pain):</w:t>
      </w:r>
      <w:proofErr w:type="spellStart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ti,ab,kw</w:t>
      </w:r>
      <w:proofErr w:type="spellEnd"/>
    </w:p>
    <w:p w14:paraId="6A1D4D2D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2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proofErr w:type="spellStart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MeSH</w:t>
      </w:r>
      <w:proofErr w:type="spellEnd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escriptor: [Arthralgia] explode all trees</w:t>
      </w:r>
    </w:p>
    <w:p w14:paraId="0126AF03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3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proofErr w:type="spellStart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MeSH</w:t>
      </w:r>
      <w:proofErr w:type="spellEnd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escriptor: [Neuralgia] explode all trees</w:t>
      </w:r>
    </w:p>
    <w:p w14:paraId="4414BCA3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4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proofErr w:type="spellStart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MeSH</w:t>
      </w:r>
      <w:proofErr w:type="spellEnd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escriptor: [Chronic Pain] explode all trees</w:t>
      </w:r>
    </w:p>
    <w:p w14:paraId="6A959C0B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5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neuropathic pain</w:t>
      </w:r>
    </w:p>
    <w:p w14:paraId="08904DB5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6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nerve pain</w:t>
      </w:r>
    </w:p>
    <w:p w14:paraId="2301C7F6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7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neuralgia</w:t>
      </w:r>
    </w:p>
    <w:p w14:paraId="1660EC7B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8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refractory pain</w:t>
      </w:r>
    </w:p>
    <w:p w14:paraId="1F5CE26F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9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persistent</w:t>
      </w:r>
    </w:p>
    <w:p w14:paraId="49677532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0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#1 OR #2 OR #3 OR #4 OR #5 OR #6 OR #7 OR #8 OR #9</w:t>
      </w:r>
    </w:p>
    <w:p w14:paraId="2107D3D6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1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proofErr w:type="spellStart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MeSH</w:t>
      </w:r>
      <w:proofErr w:type="spellEnd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escriptor: [Arthroplasty, Replacement, Hip] explode all trees</w:t>
      </w:r>
    </w:p>
    <w:p w14:paraId="445675F5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2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hip replacement</w:t>
      </w:r>
    </w:p>
    <w:p w14:paraId="43F82134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3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(hip arthroplasty):</w:t>
      </w:r>
      <w:proofErr w:type="spellStart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ti,ab,kw</w:t>
      </w:r>
      <w:proofErr w:type="spellEnd"/>
    </w:p>
    <w:p w14:paraId="211EA2A2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4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("hip replacement arthroplasty"):</w:t>
      </w:r>
      <w:proofErr w:type="spellStart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ti,ab,kw</w:t>
      </w:r>
      <w:proofErr w:type="spellEnd"/>
    </w:p>
    <w:p w14:paraId="2F51D30E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5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hip prosthesis</w:t>
      </w:r>
    </w:p>
    <w:p w14:paraId="711A8E62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6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#11 OR #12 OR #13 OR #15</w:t>
      </w:r>
    </w:p>
    <w:p w14:paraId="22D53EB0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7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proofErr w:type="spellStart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MeSH</w:t>
      </w:r>
      <w:proofErr w:type="spellEnd"/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escriptor: [Pain, Postoperative] explode all trees</w:t>
      </w:r>
    </w:p>
    <w:p w14:paraId="69D2ADCB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8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postoperative pain</w:t>
      </w:r>
    </w:p>
    <w:p w14:paraId="52622601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19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postsurgical pain</w:t>
      </w:r>
    </w:p>
    <w:p w14:paraId="1A58C55D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20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post operative pain</w:t>
      </w:r>
    </w:p>
    <w:p w14:paraId="5A9841D2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21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post-surgical pain</w:t>
      </w:r>
    </w:p>
    <w:p w14:paraId="1E22089B" w14:textId="77777777" w:rsidR="00695DB6" w:rsidRPr="00695DB6" w:rsidRDefault="00695DB6" w:rsidP="00695DB6">
      <w:pPr>
        <w:pStyle w:val="Geenafstand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22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#17 OR #18 OR #19 OR #20 OR #21</w:t>
      </w:r>
    </w:p>
    <w:p w14:paraId="76403EB9" w14:textId="1AB0EAB1" w:rsidR="009275DF" w:rsidRPr="0065712B" w:rsidRDefault="00695DB6" w:rsidP="00695DB6">
      <w:pPr>
        <w:pStyle w:val="Geenafstand"/>
        <w:spacing w:line="480" w:lineRule="auto"/>
        <w:rPr>
          <w:rFonts w:ascii="Times New Roman" w:hAnsi="Times New Roman" w:cs="Times New Roman"/>
        </w:rPr>
      </w:pP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>#23</w:t>
      </w:r>
      <w:r w:rsidRPr="00695DB6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#10 AND #16 AND #22</w:t>
      </w:r>
    </w:p>
    <w:sectPr w:rsidR="009275DF" w:rsidRPr="00657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18843" w14:textId="77777777" w:rsidR="00B96B73" w:rsidRDefault="00B96B73">
      <w:pPr>
        <w:spacing w:after="0" w:line="240" w:lineRule="auto"/>
      </w:pPr>
      <w:r>
        <w:separator/>
      </w:r>
    </w:p>
  </w:endnote>
  <w:endnote w:type="continuationSeparator" w:id="0">
    <w:p w14:paraId="4442F410" w14:textId="77777777" w:rsidR="00B96B73" w:rsidRDefault="00B96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BC0E7" w14:textId="77777777" w:rsidR="00B96B73" w:rsidRDefault="00B96B73">
      <w:pPr>
        <w:spacing w:after="0" w:line="240" w:lineRule="auto"/>
      </w:pPr>
      <w:r>
        <w:separator/>
      </w:r>
    </w:p>
  </w:footnote>
  <w:footnote w:type="continuationSeparator" w:id="0">
    <w:p w14:paraId="17D88D61" w14:textId="77777777" w:rsidR="00B96B73" w:rsidRDefault="00B96B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575"/>
    <w:rsid w:val="00000512"/>
    <w:rsid w:val="0002149B"/>
    <w:rsid w:val="0003055D"/>
    <w:rsid w:val="000413D6"/>
    <w:rsid w:val="00043852"/>
    <w:rsid w:val="00062B6F"/>
    <w:rsid w:val="00090F24"/>
    <w:rsid w:val="00096CC4"/>
    <w:rsid w:val="000D388C"/>
    <w:rsid w:val="000F2C25"/>
    <w:rsid w:val="000F5B6D"/>
    <w:rsid w:val="0014146B"/>
    <w:rsid w:val="00167B4D"/>
    <w:rsid w:val="00176761"/>
    <w:rsid w:val="00192D2F"/>
    <w:rsid w:val="001C4998"/>
    <w:rsid w:val="0021224F"/>
    <w:rsid w:val="00237BE8"/>
    <w:rsid w:val="00244EF2"/>
    <w:rsid w:val="00256E08"/>
    <w:rsid w:val="00273728"/>
    <w:rsid w:val="00286EEE"/>
    <w:rsid w:val="002B34EC"/>
    <w:rsid w:val="002B4F84"/>
    <w:rsid w:val="00314406"/>
    <w:rsid w:val="00327740"/>
    <w:rsid w:val="003319F0"/>
    <w:rsid w:val="00336524"/>
    <w:rsid w:val="00340DC9"/>
    <w:rsid w:val="00342FC1"/>
    <w:rsid w:val="00351ED0"/>
    <w:rsid w:val="00392DF5"/>
    <w:rsid w:val="00397DEC"/>
    <w:rsid w:val="003C1947"/>
    <w:rsid w:val="003C43A7"/>
    <w:rsid w:val="003C785F"/>
    <w:rsid w:val="003E591D"/>
    <w:rsid w:val="00401CEC"/>
    <w:rsid w:val="0042445E"/>
    <w:rsid w:val="00426CDE"/>
    <w:rsid w:val="00431174"/>
    <w:rsid w:val="004473FE"/>
    <w:rsid w:val="00450789"/>
    <w:rsid w:val="00464A52"/>
    <w:rsid w:val="0047424A"/>
    <w:rsid w:val="00474F47"/>
    <w:rsid w:val="00481AD6"/>
    <w:rsid w:val="00496CC2"/>
    <w:rsid w:val="004B79FA"/>
    <w:rsid w:val="0054011D"/>
    <w:rsid w:val="00542205"/>
    <w:rsid w:val="005423BF"/>
    <w:rsid w:val="005A5021"/>
    <w:rsid w:val="005B699F"/>
    <w:rsid w:val="00620E0C"/>
    <w:rsid w:val="00621895"/>
    <w:rsid w:val="00645BBA"/>
    <w:rsid w:val="0065712B"/>
    <w:rsid w:val="006907E5"/>
    <w:rsid w:val="00695DB6"/>
    <w:rsid w:val="006B0421"/>
    <w:rsid w:val="006D2FE7"/>
    <w:rsid w:val="006E7174"/>
    <w:rsid w:val="006F0A91"/>
    <w:rsid w:val="006F31B2"/>
    <w:rsid w:val="00716ECD"/>
    <w:rsid w:val="007305F4"/>
    <w:rsid w:val="00745CEF"/>
    <w:rsid w:val="00760E4D"/>
    <w:rsid w:val="007618B5"/>
    <w:rsid w:val="0078727A"/>
    <w:rsid w:val="00796812"/>
    <w:rsid w:val="007A153D"/>
    <w:rsid w:val="007A7DD5"/>
    <w:rsid w:val="007B0C08"/>
    <w:rsid w:val="007B1618"/>
    <w:rsid w:val="007C39EC"/>
    <w:rsid w:val="008033EB"/>
    <w:rsid w:val="00815C33"/>
    <w:rsid w:val="0086107D"/>
    <w:rsid w:val="008A1A3D"/>
    <w:rsid w:val="008A2D94"/>
    <w:rsid w:val="008B6816"/>
    <w:rsid w:val="008D312B"/>
    <w:rsid w:val="00911757"/>
    <w:rsid w:val="009146E2"/>
    <w:rsid w:val="00925078"/>
    <w:rsid w:val="009275DF"/>
    <w:rsid w:val="00934159"/>
    <w:rsid w:val="00965B10"/>
    <w:rsid w:val="009C2205"/>
    <w:rsid w:val="009D1685"/>
    <w:rsid w:val="009E5143"/>
    <w:rsid w:val="00A3493B"/>
    <w:rsid w:val="00AC3110"/>
    <w:rsid w:val="00AD19D4"/>
    <w:rsid w:val="00AD2C6C"/>
    <w:rsid w:val="00B87751"/>
    <w:rsid w:val="00B922F8"/>
    <w:rsid w:val="00B96B73"/>
    <w:rsid w:val="00BA303D"/>
    <w:rsid w:val="00C407CD"/>
    <w:rsid w:val="00C53467"/>
    <w:rsid w:val="00C80CD2"/>
    <w:rsid w:val="00CB1DD2"/>
    <w:rsid w:val="00D2182A"/>
    <w:rsid w:val="00D40575"/>
    <w:rsid w:val="00D4395E"/>
    <w:rsid w:val="00D5764D"/>
    <w:rsid w:val="00D727CD"/>
    <w:rsid w:val="00D746F4"/>
    <w:rsid w:val="00D85376"/>
    <w:rsid w:val="00DF56FC"/>
    <w:rsid w:val="00E16B95"/>
    <w:rsid w:val="00E22BFE"/>
    <w:rsid w:val="00E300EA"/>
    <w:rsid w:val="00E62E02"/>
    <w:rsid w:val="00E81F98"/>
    <w:rsid w:val="00F16B11"/>
    <w:rsid w:val="00F34E34"/>
    <w:rsid w:val="00F56799"/>
    <w:rsid w:val="00FE2D40"/>
    <w:rsid w:val="00FF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4B75C"/>
  <w15:chartTrackingRefBased/>
  <w15:docId w15:val="{0B980141-FDBD-4072-8674-921442EB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40575"/>
    <w:pPr>
      <w:spacing w:after="200" w:line="252" w:lineRule="auto"/>
    </w:pPr>
    <w:rPr>
      <w:sz w:val="24"/>
      <w:szCs w:val="24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405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405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Geenafstand">
    <w:name w:val="No Spacing"/>
    <w:link w:val="GeenafstandChar"/>
    <w:uiPriority w:val="1"/>
    <w:qFormat/>
    <w:rsid w:val="00D40575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40575"/>
    <w:rPr>
      <w:rFonts w:eastAsiaTheme="minorEastAsia"/>
      <w:lang w:val="en-US" w:eastAsia="zh-CN"/>
    </w:rPr>
  </w:style>
  <w:style w:type="paragraph" w:styleId="Voettekst">
    <w:name w:val="footer"/>
    <w:basedOn w:val="Standaard"/>
    <w:link w:val="VoettekstChar"/>
    <w:uiPriority w:val="99"/>
    <w:unhideWhenUsed/>
    <w:rsid w:val="00D405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0575"/>
    <w:rPr>
      <w:sz w:val="24"/>
      <w:szCs w:val="24"/>
    </w:rPr>
  </w:style>
  <w:style w:type="table" w:styleId="Lijsttabel7kleurrijk-Accent3">
    <w:name w:val="List Table 7 Colorful Accent 3"/>
    <w:basedOn w:val="Standaardtabel"/>
    <w:uiPriority w:val="52"/>
    <w:rsid w:val="00D405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41"/>
    <w:rsid w:val="00D405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e">
    <w:name w:val="Revision"/>
    <w:hidden/>
    <w:uiPriority w:val="99"/>
    <w:semiHidden/>
    <w:rsid w:val="00043852"/>
    <w:pPr>
      <w:spacing w:after="0" w:line="240" w:lineRule="auto"/>
    </w:pPr>
    <w:rPr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796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96812"/>
    <w:rPr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2774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2774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2774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774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77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B59F66-3492-AC4F-8397-2038E512F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59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Rachel</dc:creator>
  <cp:keywords/>
  <dc:description/>
  <cp:lastModifiedBy>Smits, Rachel</cp:lastModifiedBy>
  <cp:revision>4</cp:revision>
  <dcterms:created xsi:type="dcterms:W3CDTF">2025-03-25T08:21:00Z</dcterms:created>
  <dcterms:modified xsi:type="dcterms:W3CDTF">2025-06-24T11:59:00Z</dcterms:modified>
</cp:coreProperties>
</file>